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5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33"/>
        <w:gridCol w:w="1949"/>
        <w:gridCol w:w="1949"/>
        <w:gridCol w:w="923"/>
        <w:gridCol w:w="62"/>
        <w:gridCol w:w="1673"/>
        <w:gridCol w:w="1673"/>
        <w:gridCol w:w="858"/>
      </w:tblGrid>
      <w:tr w:rsidR="007D59D7" w:rsidRPr="008E61FB" w14:paraId="06689285" w14:textId="77777777" w:rsidTr="008E61FB">
        <w:trPr>
          <w:trHeight w:val="660"/>
        </w:trPr>
        <w:tc>
          <w:tcPr>
            <w:tcW w:w="1152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99F14" w14:textId="4C0D13FF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upplementary Table 2.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  The compar</w:t>
            </w:r>
            <w:r w:rsidR="00545F5A"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is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ons of total Z-SUM scores between the presence and absence of vascular risk factors in stroke patients and healthy </w:t>
            </w:r>
            <w:r w:rsidR="00545F5A"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subject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s</w:t>
            </w:r>
          </w:p>
        </w:tc>
      </w:tr>
      <w:tr w:rsidR="007D59D7" w:rsidRPr="008E61FB" w14:paraId="4F5A23D0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A08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8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1B11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Stroke patient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463F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4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E75" w14:textId="46F7C154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Healthy </w:t>
            </w:r>
            <w:r w:rsidR="00545F5A"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subject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s</w:t>
            </w:r>
          </w:p>
        </w:tc>
      </w:tr>
      <w:tr w:rsidR="007D59D7" w:rsidRPr="008E61FB" w14:paraId="3BA4E1DA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BD13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4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6BEC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Hypertension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DC2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42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3397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Hypertension</w:t>
            </w:r>
          </w:p>
        </w:tc>
      </w:tr>
      <w:tr w:rsidR="007D59D7" w:rsidRPr="008E61FB" w14:paraId="3C3DB2BE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324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801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8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2DE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5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C33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B8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7D10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11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0A8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1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EF2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7D59D7" w:rsidRPr="008E61FB" w14:paraId="03C3F522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069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2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2B2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33978 (16883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052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03256 (10153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8E4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081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537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3430 (5567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DDE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6231 (730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EE8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3</w:t>
            </w:r>
          </w:p>
        </w:tc>
      </w:tr>
      <w:tr w:rsidR="007D59D7" w:rsidRPr="008E61FB" w14:paraId="40E11243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DA6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3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FB4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82786 (11797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18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5467 (6276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907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5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309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DA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304 (1046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E8B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C1E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2</w:t>
            </w:r>
          </w:p>
        </w:tc>
      </w:tr>
      <w:tr w:rsidR="007D59D7" w:rsidRPr="008E61FB" w14:paraId="588439A3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FA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4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29C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3278 (77876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4AC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3072 (4155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968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4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7A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F7B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10 (36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44E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3C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4</w:t>
            </w:r>
          </w:p>
        </w:tc>
      </w:tr>
      <w:tr w:rsidR="007D59D7" w:rsidRPr="008E61FB" w14:paraId="6E9AE283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01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5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FC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3007 (5012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1FF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1341 (3031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02D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5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260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2F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DD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104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.s</w:t>
            </w:r>
            <w:proofErr w:type="spellEnd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</w:tr>
      <w:tr w:rsidR="007D59D7" w:rsidRPr="008E61FB" w14:paraId="7B5E983A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B08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FE5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288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EA0B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6B47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758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FAE2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879E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9D7" w:rsidRPr="008E61FB" w14:paraId="7E981649" w14:textId="77777777" w:rsidTr="008E61FB">
        <w:trPr>
          <w:trHeight w:val="340"/>
        </w:trPr>
        <w:tc>
          <w:tcPr>
            <w:tcW w:w="2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57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7F2C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Diabetes mellitus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ED5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42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3EAB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Diabetes mellitus</w:t>
            </w:r>
          </w:p>
        </w:tc>
      </w:tr>
      <w:tr w:rsidR="007D59D7" w:rsidRPr="008E61FB" w14:paraId="0BF16215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EB9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466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43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119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2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AE9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D6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AF9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19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64C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3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1AD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7D59D7" w:rsidRPr="008E61FB" w14:paraId="22CD0B5D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670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2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D94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96211 (112897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3A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30690 (10543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227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2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B25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453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3876 (4140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1CC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0873 (3289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6C8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78</w:t>
            </w:r>
          </w:p>
        </w:tc>
      </w:tr>
      <w:tr w:rsidR="007D59D7" w:rsidRPr="008E61FB" w14:paraId="63031BD3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A70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3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DB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4025 (7431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37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69493 (6493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CBE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4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40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1B1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833 (799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A8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01 (86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EE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49</w:t>
            </w:r>
          </w:p>
        </w:tc>
      </w:tr>
      <w:tr w:rsidR="007D59D7" w:rsidRPr="008E61FB" w14:paraId="059B434E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D3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4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49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2309 (4932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247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42793 (4285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E07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4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E9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98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64 (27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F4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42E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3</w:t>
            </w:r>
          </w:p>
        </w:tc>
      </w:tr>
      <w:tr w:rsidR="007D59D7" w:rsidRPr="008E61FB" w14:paraId="39F1E418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15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5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3F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0290 (34221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6A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8267 (3086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A34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B39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649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53C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286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.s</w:t>
            </w:r>
            <w:proofErr w:type="spellEnd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</w:tr>
      <w:tr w:rsidR="007D59D7" w:rsidRPr="008E61FB" w14:paraId="2F167C46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484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E1A7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1EE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857F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FA55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444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6D3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97E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9D7" w:rsidRPr="008E61FB" w14:paraId="713E10AC" w14:textId="77777777" w:rsidTr="008E61FB">
        <w:trPr>
          <w:trHeight w:val="340"/>
        </w:trPr>
        <w:tc>
          <w:tcPr>
            <w:tcW w:w="2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576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F42B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Dyslipidemi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453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42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93FD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Dyslipidemia</w:t>
            </w:r>
          </w:p>
        </w:tc>
      </w:tr>
      <w:tr w:rsidR="007D59D7" w:rsidRPr="008E61FB" w14:paraId="5B8558FC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866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EBD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14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CA9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49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64B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9F9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FE3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16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93B1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6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08B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7D59D7" w:rsidRPr="008E61FB" w14:paraId="0270FBAE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996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2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1A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47846 (13720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44B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95532 (10085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698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1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675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C8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6037 (4498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E77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1611 (2328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4CB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82</w:t>
            </w:r>
          </w:p>
        </w:tc>
      </w:tr>
      <w:tr w:rsidR="007D59D7" w:rsidRPr="008E61FB" w14:paraId="3841B18E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EFD8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3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FCB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82832 (8821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79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2108 (6518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908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110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747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177 (870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CC2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50 (61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6D4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9</w:t>
            </w:r>
          </w:p>
        </w:tc>
      </w:tr>
      <w:tr w:rsidR="007D59D7" w:rsidRPr="008E61FB" w14:paraId="5CDB971E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64F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4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D9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47698 (54973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9B3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2192 (4487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122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2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505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0D72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75 (30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A15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232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33</w:t>
            </w:r>
          </w:p>
        </w:tc>
      </w:tr>
      <w:tr w:rsidR="007D59D7" w:rsidRPr="008E61FB" w14:paraId="2A9C07AA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39F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lastRenderedPageBreak/>
              <w:t>Total Z-SUM-5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409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7847 (33090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0A4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21387 (3337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C6F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5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D48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A86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9E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126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.s</w:t>
            </w:r>
            <w:proofErr w:type="spellEnd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</w:tr>
      <w:tr w:rsidR="007D59D7" w:rsidRPr="008E61FB" w14:paraId="3108E119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C858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ABAB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6E79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05D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BC04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596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70E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DC93" w14:textId="77777777" w:rsidR="007D59D7" w:rsidRPr="008E61FB" w:rsidRDefault="007D59D7" w:rsidP="007D59D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D59D7" w:rsidRPr="008E61FB" w14:paraId="693AC19C" w14:textId="77777777" w:rsidTr="008E61FB">
        <w:trPr>
          <w:trHeight w:val="340"/>
        </w:trPr>
        <w:tc>
          <w:tcPr>
            <w:tcW w:w="2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52E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4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1594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Current smoking habi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B38C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42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6C11A" w14:textId="77777777" w:rsidR="007D59D7" w:rsidRPr="008E61FB" w:rsidRDefault="007D59D7" w:rsidP="007D59D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Current smoking habit</w:t>
            </w:r>
          </w:p>
        </w:tc>
      </w:tr>
      <w:tr w:rsidR="007D59D7" w:rsidRPr="008E61FB" w14:paraId="13E1E314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5C3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9261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45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808D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18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805F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5E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A46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o (n = 21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24DC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Yes (n = 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564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P value</w:t>
            </w:r>
          </w:p>
        </w:tc>
      </w:tr>
      <w:tr w:rsidR="007D59D7" w:rsidRPr="008E61FB" w14:paraId="6F04CFAD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299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2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6FF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08251 (120035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C54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04422 (8698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DBE8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3D1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146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4766 (4071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7E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6166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06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97</w:t>
            </w:r>
          </w:p>
        </w:tc>
      </w:tr>
      <w:tr w:rsidR="007D59D7" w:rsidRPr="008E61FB" w14:paraId="16CE7F0D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09A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3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EB1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8072 (74728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A2C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61094 (6395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573A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28F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80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730 (759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4B5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976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83</w:t>
            </w:r>
          </w:p>
        </w:tc>
      </w:tr>
      <w:tr w:rsidR="007D59D7" w:rsidRPr="008E61FB" w14:paraId="4921DD7C" w14:textId="77777777" w:rsidTr="008E61FB">
        <w:trPr>
          <w:trHeight w:val="32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0E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4 sco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25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3371 (46964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25D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41304 (4893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01AB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EEF1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43A7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58 (26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F0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DF5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.83</w:t>
            </w:r>
          </w:p>
        </w:tc>
      </w:tr>
      <w:tr w:rsidR="007D59D7" w:rsidRPr="008E61FB" w14:paraId="249338AD" w14:textId="77777777" w:rsidTr="008E61FB">
        <w:trPr>
          <w:trHeight w:val="340"/>
        </w:trPr>
        <w:tc>
          <w:tcPr>
            <w:tcW w:w="2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AAB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Total Z-SUM-5 scor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67E5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19793 (30469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B859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30397 (3900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E076C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0.25 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92F3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5084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A26F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44EE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n.s</w:t>
            </w:r>
            <w:proofErr w:type="spellEnd"/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.</w:t>
            </w:r>
          </w:p>
        </w:tc>
      </w:tr>
      <w:tr w:rsidR="007D59D7" w:rsidRPr="008E61FB" w14:paraId="67CFABC8" w14:textId="77777777" w:rsidTr="008E61FB">
        <w:trPr>
          <w:trHeight w:val="320"/>
        </w:trPr>
        <w:tc>
          <w:tcPr>
            <w:tcW w:w="1152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1300" w14:textId="77777777" w:rsidR="007D59D7" w:rsidRPr="008E61FB" w:rsidRDefault="007D59D7" w:rsidP="007D59D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proofErr w:type="spellStart"/>
            <w:r w:rsidRPr="008E61F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n.s</w:t>
            </w:r>
            <w:proofErr w:type="spellEnd"/>
            <w:r w:rsidRPr="008E61F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.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not significant; </w:t>
            </w:r>
            <w:r w:rsidRPr="008E61FB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</w:rPr>
              <w:t>Z-SUM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, sum of 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</w:rPr>
              <w:t>18</w:t>
            </w:r>
            <w:r w:rsidRPr="008E61FB">
              <w:rPr>
                <w:rFonts w:ascii="Times New Roman" w:eastAsia="新細明體" w:hAnsi="Times New Roman" w:cs="Times New Roman"/>
                <w:color w:val="000000"/>
                <w:kern w:val="0"/>
              </w:rPr>
              <w:t>F-THK-5351 uptake intensity Z scores.</w:t>
            </w:r>
          </w:p>
        </w:tc>
      </w:tr>
    </w:tbl>
    <w:p w14:paraId="1C6B0316" w14:textId="77777777" w:rsidR="007D59D7" w:rsidRPr="008E61FB" w:rsidRDefault="007D59D7"/>
    <w:sectPr w:rsidR="007D59D7" w:rsidRPr="008E61FB" w:rsidSect="007D59D7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9D7"/>
    <w:rsid w:val="00002156"/>
    <w:rsid w:val="000362E6"/>
    <w:rsid w:val="0004157F"/>
    <w:rsid w:val="00051231"/>
    <w:rsid w:val="000617A0"/>
    <w:rsid w:val="000648F6"/>
    <w:rsid w:val="00084575"/>
    <w:rsid w:val="00087792"/>
    <w:rsid w:val="000C0EF9"/>
    <w:rsid w:val="000E6887"/>
    <w:rsid w:val="00121FCE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1001E"/>
    <w:rsid w:val="002223CB"/>
    <w:rsid w:val="00242933"/>
    <w:rsid w:val="00253F0B"/>
    <w:rsid w:val="00254E44"/>
    <w:rsid w:val="002705E3"/>
    <w:rsid w:val="002D4152"/>
    <w:rsid w:val="002F3FC7"/>
    <w:rsid w:val="00301835"/>
    <w:rsid w:val="00320F8F"/>
    <w:rsid w:val="003272F1"/>
    <w:rsid w:val="003537F0"/>
    <w:rsid w:val="003558EE"/>
    <w:rsid w:val="00366DE6"/>
    <w:rsid w:val="003901A8"/>
    <w:rsid w:val="003C385D"/>
    <w:rsid w:val="003E088F"/>
    <w:rsid w:val="004032A1"/>
    <w:rsid w:val="00404457"/>
    <w:rsid w:val="0040666A"/>
    <w:rsid w:val="00407F73"/>
    <w:rsid w:val="004140A0"/>
    <w:rsid w:val="00436217"/>
    <w:rsid w:val="00461BEE"/>
    <w:rsid w:val="00472B3B"/>
    <w:rsid w:val="00475BB1"/>
    <w:rsid w:val="004801F1"/>
    <w:rsid w:val="004927BC"/>
    <w:rsid w:val="004A0186"/>
    <w:rsid w:val="004B30B7"/>
    <w:rsid w:val="004B7A11"/>
    <w:rsid w:val="004C336A"/>
    <w:rsid w:val="004C70C1"/>
    <w:rsid w:val="004D4F66"/>
    <w:rsid w:val="004D732E"/>
    <w:rsid w:val="004E3AC3"/>
    <w:rsid w:val="004F408B"/>
    <w:rsid w:val="00502240"/>
    <w:rsid w:val="0050336C"/>
    <w:rsid w:val="00515BBC"/>
    <w:rsid w:val="005348BB"/>
    <w:rsid w:val="00545F5A"/>
    <w:rsid w:val="005466BB"/>
    <w:rsid w:val="00566A18"/>
    <w:rsid w:val="005672D6"/>
    <w:rsid w:val="005709E1"/>
    <w:rsid w:val="00572A4B"/>
    <w:rsid w:val="00574290"/>
    <w:rsid w:val="0057528B"/>
    <w:rsid w:val="0057588E"/>
    <w:rsid w:val="00576459"/>
    <w:rsid w:val="00582A59"/>
    <w:rsid w:val="005932CE"/>
    <w:rsid w:val="005B51CD"/>
    <w:rsid w:val="005C7FDC"/>
    <w:rsid w:val="005D754C"/>
    <w:rsid w:val="005E37C7"/>
    <w:rsid w:val="005F2FFF"/>
    <w:rsid w:val="00602974"/>
    <w:rsid w:val="006202D3"/>
    <w:rsid w:val="00621E58"/>
    <w:rsid w:val="00632B7A"/>
    <w:rsid w:val="0065600E"/>
    <w:rsid w:val="0068710C"/>
    <w:rsid w:val="006A7BF2"/>
    <w:rsid w:val="006B2B97"/>
    <w:rsid w:val="006B5C82"/>
    <w:rsid w:val="006D6A2B"/>
    <w:rsid w:val="006F34BD"/>
    <w:rsid w:val="006F5005"/>
    <w:rsid w:val="00714353"/>
    <w:rsid w:val="00733749"/>
    <w:rsid w:val="00762D75"/>
    <w:rsid w:val="00785E77"/>
    <w:rsid w:val="007A71E5"/>
    <w:rsid w:val="007D116A"/>
    <w:rsid w:val="007D59D7"/>
    <w:rsid w:val="007F0B46"/>
    <w:rsid w:val="007F3609"/>
    <w:rsid w:val="007F6D43"/>
    <w:rsid w:val="00816434"/>
    <w:rsid w:val="008170A2"/>
    <w:rsid w:val="00826776"/>
    <w:rsid w:val="008362DC"/>
    <w:rsid w:val="008635FB"/>
    <w:rsid w:val="00882250"/>
    <w:rsid w:val="00882FFE"/>
    <w:rsid w:val="008B6A31"/>
    <w:rsid w:val="008C3460"/>
    <w:rsid w:val="008D1E8F"/>
    <w:rsid w:val="008E16D3"/>
    <w:rsid w:val="008E61FB"/>
    <w:rsid w:val="008F0DD8"/>
    <w:rsid w:val="00912266"/>
    <w:rsid w:val="00933FB3"/>
    <w:rsid w:val="00981FB7"/>
    <w:rsid w:val="009C05B0"/>
    <w:rsid w:val="009C63AE"/>
    <w:rsid w:val="009F2244"/>
    <w:rsid w:val="00A01E47"/>
    <w:rsid w:val="00A3218F"/>
    <w:rsid w:val="00A50A91"/>
    <w:rsid w:val="00A62CFB"/>
    <w:rsid w:val="00A80D2E"/>
    <w:rsid w:val="00A94CE4"/>
    <w:rsid w:val="00A975B4"/>
    <w:rsid w:val="00AA4920"/>
    <w:rsid w:val="00AD3972"/>
    <w:rsid w:val="00AD4C6D"/>
    <w:rsid w:val="00AF248C"/>
    <w:rsid w:val="00B05EC9"/>
    <w:rsid w:val="00B11CAA"/>
    <w:rsid w:val="00B246E9"/>
    <w:rsid w:val="00B251FF"/>
    <w:rsid w:val="00B276F6"/>
    <w:rsid w:val="00B31823"/>
    <w:rsid w:val="00B42F44"/>
    <w:rsid w:val="00B6028A"/>
    <w:rsid w:val="00B80885"/>
    <w:rsid w:val="00B862A1"/>
    <w:rsid w:val="00B92E4B"/>
    <w:rsid w:val="00BC2516"/>
    <w:rsid w:val="00BF5026"/>
    <w:rsid w:val="00BF666C"/>
    <w:rsid w:val="00C218E5"/>
    <w:rsid w:val="00C33AEF"/>
    <w:rsid w:val="00C42143"/>
    <w:rsid w:val="00C51A1E"/>
    <w:rsid w:val="00C80A55"/>
    <w:rsid w:val="00CB1B45"/>
    <w:rsid w:val="00CC3DD7"/>
    <w:rsid w:val="00D03B43"/>
    <w:rsid w:val="00D27917"/>
    <w:rsid w:val="00D348F4"/>
    <w:rsid w:val="00D667D8"/>
    <w:rsid w:val="00D67E66"/>
    <w:rsid w:val="00D82685"/>
    <w:rsid w:val="00D84DBB"/>
    <w:rsid w:val="00DA6003"/>
    <w:rsid w:val="00DD7090"/>
    <w:rsid w:val="00DE69D7"/>
    <w:rsid w:val="00DF4DC3"/>
    <w:rsid w:val="00DF6423"/>
    <w:rsid w:val="00E22661"/>
    <w:rsid w:val="00E32DE0"/>
    <w:rsid w:val="00E443F3"/>
    <w:rsid w:val="00E555C7"/>
    <w:rsid w:val="00E70F3C"/>
    <w:rsid w:val="00E879D1"/>
    <w:rsid w:val="00E9093A"/>
    <w:rsid w:val="00E93E9A"/>
    <w:rsid w:val="00EB09EB"/>
    <w:rsid w:val="00ED4F7B"/>
    <w:rsid w:val="00EF51A2"/>
    <w:rsid w:val="00EF596C"/>
    <w:rsid w:val="00EF6879"/>
    <w:rsid w:val="00EF7C10"/>
    <w:rsid w:val="00F13B95"/>
    <w:rsid w:val="00F46C35"/>
    <w:rsid w:val="00F55652"/>
    <w:rsid w:val="00F73A5D"/>
    <w:rsid w:val="00F849D4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5AF22"/>
  <w15:chartTrackingRefBased/>
  <w15:docId w15:val="{65C916EA-A55E-3746-A4A5-A54F85A29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86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3</cp:revision>
  <dcterms:created xsi:type="dcterms:W3CDTF">2020-09-28T11:52:00Z</dcterms:created>
  <dcterms:modified xsi:type="dcterms:W3CDTF">2020-09-28T12:18:00Z</dcterms:modified>
</cp:coreProperties>
</file>